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27E" w:rsidRPr="00A4427E" w:rsidRDefault="00A4427E">
      <w:pPr>
        <w:rPr>
          <w:b/>
        </w:rPr>
      </w:pPr>
      <w:r w:rsidRPr="00A4427E">
        <w:rPr>
          <w:b/>
        </w:rPr>
        <w:t>MGUS</w:t>
      </w:r>
    </w:p>
    <w:tbl>
      <w:tblPr>
        <w:tblStyle w:val="TableGrid"/>
        <w:tblW w:w="11875" w:type="dxa"/>
        <w:tblLayout w:type="fixed"/>
        <w:tblLook w:val="04A0" w:firstRow="1" w:lastRow="0" w:firstColumn="1" w:lastColumn="0" w:noHBand="0" w:noVBand="1"/>
      </w:tblPr>
      <w:tblGrid>
        <w:gridCol w:w="950"/>
        <w:gridCol w:w="632"/>
        <w:gridCol w:w="608"/>
        <w:gridCol w:w="1887"/>
        <w:gridCol w:w="1560"/>
        <w:gridCol w:w="2126"/>
        <w:gridCol w:w="1276"/>
        <w:gridCol w:w="1418"/>
        <w:gridCol w:w="1418"/>
      </w:tblGrid>
      <w:tr w:rsidR="005C43B3" w:rsidTr="005C43B3">
        <w:tc>
          <w:tcPr>
            <w:tcW w:w="950" w:type="dxa"/>
            <w:vAlign w:val="center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2D9">
              <w:rPr>
                <w:rFonts w:ascii="Arial" w:hAnsi="Arial" w:cs="Arial"/>
                <w:b/>
                <w:sz w:val="20"/>
                <w:szCs w:val="20"/>
              </w:rPr>
              <w:t>Patient ID</w:t>
            </w:r>
          </w:p>
        </w:tc>
        <w:tc>
          <w:tcPr>
            <w:tcW w:w="632" w:type="dxa"/>
            <w:vAlign w:val="center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2D9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608" w:type="dxa"/>
            <w:vAlign w:val="center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2D9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887" w:type="dxa"/>
            <w:vAlign w:val="center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2D9">
              <w:rPr>
                <w:rFonts w:ascii="Arial" w:hAnsi="Arial" w:cs="Arial"/>
                <w:b/>
                <w:sz w:val="20"/>
                <w:szCs w:val="20"/>
              </w:rPr>
              <w:t>PP type and level (g/L)</w:t>
            </w:r>
          </w:p>
        </w:tc>
        <w:tc>
          <w:tcPr>
            <w:tcW w:w="1560" w:type="dxa"/>
            <w:vAlign w:val="center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2D9">
              <w:rPr>
                <w:rFonts w:ascii="Arial" w:hAnsi="Arial" w:cs="Arial"/>
                <w:b/>
                <w:sz w:val="20"/>
                <w:szCs w:val="20"/>
              </w:rPr>
              <w:t>Plasma cells (%)</w:t>
            </w:r>
          </w:p>
        </w:tc>
        <w:tc>
          <w:tcPr>
            <w:tcW w:w="2126" w:type="dxa"/>
            <w:vAlign w:val="center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352D9">
              <w:rPr>
                <w:rFonts w:ascii="Arial" w:hAnsi="Arial" w:cs="Arial"/>
                <w:b/>
                <w:sz w:val="20"/>
                <w:szCs w:val="20"/>
              </w:rPr>
              <w:t>sFLC</w:t>
            </w:r>
            <w:proofErr w:type="spellEnd"/>
            <w:r w:rsidRPr="000352D9">
              <w:rPr>
                <w:rFonts w:ascii="Arial" w:hAnsi="Arial" w:cs="Arial"/>
                <w:b/>
                <w:sz w:val="20"/>
                <w:szCs w:val="20"/>
              </w:rPr>
              <w:t xml:space="preserve"> ratio (normal or abnormal)</w:t>
            </w:r>
          </w:p>
        </w:tc>
        <w:tc>
          <w:tcPr>
            <w:tcW w:w="1276" w:type="dxa"/>
            <w:vAlign w:val="center"/>
          </w:tcPr>
          <w:p w:rsidR="005C43B3" w:rsidRDefault="005C43B3" w:rsidP="00C635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2D9">
              <w:rPr>
                <w:rFonts w:ascii="Arial" w:hAnsi="Arial" w:cs="Arial"/>
                <w:b/>
                <w:sz w:val="20"/>
                <w:szCs w:val="20"/>
              </w:rPr>
              <w:t>Creatinine</w:t>
            </w:r>
          </w:p>
          <w:p w:rsidR="00E86F3E" w:rsidRPr="000352D9" w:rsidRDefault="00E86F3E" w:rsidP="00C635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3A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µM)</w:t>
            </w:r>
          </w:p>
        </w:tc>
        <w:tc>
          <w:tcPr>
            <w:tcW w:w="1418" w:type="dxa"/>
            <w:vAlign w:val="center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2D9">
              <w:rPr>
                <w:rFonts w:ascii="Arial" w:hAnsi="Arial" w:cs="Arial"/>
                <w:b/>
                <w:sz w:val="20"/>
                <w:szCs w:val="20"/>
              </w:rPr>
              <w:t>Figure 2</w:t>
            </w: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0352D9">
              <w:rPr>
                <w:rFonts w:ascii="Arial" w:hAnsi="Arial" w:cs="Arial"/>
                <w:b/>
                <w:sz w:val="20"/>
                <w:szCs w:val="20"/>
              </w:rPr>
              <w:t xml:space="preserve"> (sample number)</w:t>
            </w:r>
          </w:p>
        </w:tc>
        <w:tc>
          <w:tcPr>
            <w:tcW w:w="1418" w:type="dxa"/>
            <w:vAlign w:val="center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2D9">
              <w:rPr>
                <w:rFonts w:ascii="Arial" w:hAnsi="Arial" w:cs="Arial"/>
                <w:b/>
                <w:sz w:val="20"/>
                <w:szCs w:val="20"/>
              </w:rPr>
              <w:t>Figure 2</w:t>
            </w: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  <w:r w:rsidRPr="000352D9">
              <w:rPr>
                <w:rFonts w:ascii="Arial" w:hAnsi="Arial" w:cs="Arial"/>
                <w:b/>
                <w:sz w:val="20"/>
                <w:szCs w:val="20"/>
              </w:rPr>
              <w:t xml:space="preserve"> (PADI2 expression)</w:t>
            </w: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07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G/K, 8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2D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10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G/K, 2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43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M/K, 3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44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A/L, N.D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46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G/K, &lt;2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.D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47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A/K, 3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48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G/L, 9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51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G/L, 3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52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A/K, &lt;2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59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G/K, 16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63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G/L, 8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69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G/L, &lt;2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70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G/K, 0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418" w:type="dxa"/>
          </w:tcPr>
          <w:p w:rsidR="005C43B3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71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 (light chain)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418" w:type="dxa"/>
          </w:tcPr>
          <w:p w:rsidR="005C43B3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72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A/K, 4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418" w:type="dxa"/>
          </w:tcPr>
          <w:p w:rsidR="005C43B3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73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A/K, 0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18" w:type="dxa"/>
          </w:tcPr>
          <w:p w:rsidR="005C43B3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75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gA/K &amp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gG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0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418" w:type="dxa"/>
          </w:tcPr>
          <w:p w:rsidR="005C43B3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43B3" w:rsidTr="005C43B3">
        <w:tc>
          <w:tcPr>
            <w:tcW w:w="950" w:type="dxa"/>
          </w:tcPr>
          <w:p w:rsidR="005C43B3" w:rsidRPr="000352D9" w:rsidRDefault="005C43B3" w:rsidP="00C635E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76</w:t>
            </w:r>
          </w:p>
        </w:tc>
        <w:tc>
          <w:tcPr>
            <w:tcW w:w="632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60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87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G/K, 11</w:t>
            </w:r>
          </w:p>
        </w:tc>
        <w:tc>
          <w:tcPr>
            <w:tcW w:w="1560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276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18" w:type="dxa"/>
          </w:tcPr>
          <w:p w:rsidR="005C43B3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5C43B3" w:rsidRPr="000352D9" w:rsidRDefault="005C43B3" w:rsidP="00C63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4427E" w:rsidRDefault="00A4427E"/>
    <w:p w:rsidR="00D6341C" w:rsidRDefault="00D6341C">
      <w:pPr>
        <w:rPr>
          <w:b/>
        </w:rPr>
      </w:pPr>
    </w:p>
    <w:p w:rsidR="00812E72" w:rsidRDefault="00812E72">
      <w:pPr>
        <w:rPr>
          <w:b/>
        </w:rPr>
      </w:pPr>
    </w:p>
    <w:p w:rsidR="00C635E4" w:rsidRDefault="00C635E4">
      <w:pPr>
        <w:rPr>
          <w:b/>
        </w:rPr>
      </w:pPr>
    </w:p>
    <w:p w:rsidR="00812E72" w:rsidRDefault="00812E72">
      <w:pPr>
        <w:rPr>
          <w:b/>
        </w:rPr>
      </w:pPr>
    </w:p>
    <w:p w:rsidR="00812E72" w:rsidRDefault="00812E72">
      <w:pPr>
        <w:rPr>
          <w:b/>
        </w:rPr>
      </w:pPr>
    </w:p>
    <w:p w:rsidR="00812E72" w:rsidRDefault="00812E72">
      <w:pPr>
        <w:rPr>
          <w:b/>
        </w:rPr>
      </w:pPr>
      <w:bookmarkStart w:id="0" w:name="_GoBack"/>
    </w:p>
    <w:bookmarkEnd w:id="0"/>
    <w:p w:rsidR="00A4427E" w:rsidRPr="00A4427E" w:rsidRDefault="00A4427E">
      <w:pPr>
        <w:rPr>
          <w:b/>
        </w:rPr>
      </w:pPr>
      <w:r w:rsidRPr="00A4427E">
        <w:rPr>
          <w:b/>
        </w:rPr>
        <w:lastRenderedPageBreak/>
        <w:t>MM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989"/>
        <w:gridCol w:w="594"/>
        <w:gridCol w:w="572"/>
        <w:gridCol w:w="1793"/>
        <w:gridCol w:w="1676"/>
        <w:gridCol w:w="1266"/>
        <w:gridCol w:w="1273"/>
        <w:gridCol w:w="943"/>
        <w:gridCol w:w="1131"/>
        <w:gridCol w:w="1685"/>
        <w:gridCol w:w="1128"/>
        <w:gridCol w:w="1300"/>
      </w:tblGrid>
      <w:tr w:rsidR="00F44574" w:rsidTr="008905B0">
        <w:tc>
          <w:tcPr>
            <w:tcW w:w="989" w:type="dxa"/>
            <w:vAlign w:val="center"/>
          </w:tcPr>
          <w:p w:rsidR="00F44574" w:rsidRPr="000352D9" w:rsidRDefault="00F44574" w:rsidP="00DC4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2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 ID</w:t>
            </w:r>
          </w:p>
        </w:tc>
        <w:tc>
          <w:tcPr>
            <w:tcW w:w="594" w:type="dxa"/>
            <w:vAlign w:val="center"/>
          </w:tcPr>
          <w:p w:rsidR="00F44574" w:rsidRPr="000352D9" w:rsidRDefault="00F44574" w:rsidP="00DC4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2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572" w:type="dxa"/>
            <w:vAlign w:val="center"/>
          </w:tcPr>
          <w:p w:rsidR="00F44574" w:rsidRPr="000352D9" w:rsidRDefault="00F44574" w:rsidP="00DC4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2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793" w:type="dxa"/>
            <w:vAlign w:val="center"/>
          </w:tcPr>
          <w:p w:rsidR="00F44574" w:rsidRPr="00743A83" w:rsidRDefault="00F44574" w:rsidP="00F445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3A83">
              <w:rPr>
                <w:rFonts w:ascii="Arial" w:hAnsi="Arial" w:cs="Arial"/>
                <w:b/>
                <w:sz w:val="20"/>
                <w:szCs w:val="20"/>
              </w:rPr>
              <w:t>Disease status</w:t>
            </w:r>
          </w:p>
        </w:tc>
        <w:tc>
          <w:tcPr>
            <w:tcW w:w="1676" w:type="dxa"/>
            <w:vAlign w:val="center"/>
          </w:tcPr>
          <w:p w:rsidR="00F44574" w:rsidRPr="000352D9" w:rsidRDefault="00F44574" w:rsidP="00DC4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2D9">
              <w:rPr>
                <w:rFonts w:ascii="Arial" w:hAnsi="Arial" w:cs="Arial"/>
                <w:b/>
                <w:sz w:val="20"/>
                <w:szCs w:val="20"/>
              </w:rPr>
              <w:t>PP type and level (g/L)</w:t>
            </w:r>
          </w:p>
        </w:tc>
        <w:tc>
          <w:tcPr>
            <w:tcW w:w="1266" w:type="dxa"/>
            <w:vAlign w:val="center"/>
          </w:tcPr>
          <w:p w:rsidR="00F44574" w:rsidRPr="000352D9" w:rsidRDefault="00F44574" w:rsidP="00DC4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2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lasma cells (%)</w:t>
            </w:r>
          </w:p>
        </w:tc>
        <w:tc>
          <w:tcPr>
            <w:tcW w:w="1273" w:type="dxa"/>
            <w:vAlign w:val="center"/>
          </w:tcPr>
          <w:p w:rsidR="00F44574" w:rsidRPr="00743A83" w:rsidRDefault="00F44574" w:rsidP="00DC4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3A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reatinine (µM)</w:t>
            </w:r>
          </w:p>
        </w:tc>
        <w:tc>
          <w:tcPr>
            <w:tcW w:w="943" w:type="dxa"/>
            <w:vAlign w:val="center"/>
          </w:tcPr>
          <w:p w:rsidR="00F44574" w:rsidRPr="00743A83" w:rsidRDefault="00F44574" w:rsidP="00DC4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3A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2M</w:t>
            </w:r>
          </w:p>
          <w:p w:rsidR="00F44574" w:rsidRPr="00743A83" w:rsidRDefault="00F44574" w:rsidP="00DC4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3A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µg/mL)</w:t>
            </w:r>
          </w:p>
        </w:tc>
        <w:tc>
          <w:tcPr>
            <w:tcW w:w="1131" w:type="dxa"/>
            <w:vAlign w:val="center"/>
          </w:tcPr>
          <w:p w:rsidR="00F44574" w:rsidRPr="00743A83" w:rsidRDefault="00F44574" w:rsidP="00DC4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3A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bumin (g/L)</w:t>
            </w:r>
          </w:p>
        </w:tc>
        <w:tc>
          <w:tcPr>
            <w:tcW w:w="1685" w:type="dxa"/>
            <w:vAlign w:val="center"/>
          </w:tcPr>
          <w:p w:rsidR="00F44574" w:rsidRPr="000352D9" w:rsidRDefault="00F44574" w:rsidP="00DC4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2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ge (ISS)</w:t>
            </w:r>
          </w:p>
        </w:tc>
        <w:tc>
          <w:tcPr>
            <w:tcW w:w="1128" w:type="dxa"/>
          </w:tcPr>
          <w:p w:rsidR="00F44574" w:rsidRPr="000352D9" w:rsidRDefault="00F44574" w:rsidP="00DC40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one lesions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52D9">
              <w:rPr>
                <w:rFonts w:ascii="Arial" w:hAnsi="Arial" w:cs="Arial"/>
                <w:b/>
                <w:sz w:val="20"/>
                <w:szCs w:val="20"/>
              </w:rPr>
              <w:t xml:space="preserve">Figure </w:t>
            </w:r>
          </w:p>
          <w:p w:rsidR="00F44574" w:rsidRPr="000352D9" w:rsidRDefault="00F44574" w:rsidP="002A48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52D9">
              <w:rPr>
                <w:rFonts w:ascii="Arial" w:hAnsi="Arial" w:cs="Arial"/>
                <w:b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0352D9">
              <w:rPr>
                <w:rFonts w:ascii="Arial" w:hAnsi="Arial" w:cs="Arial"/>
                <w:b/>
                <w:sz w:val="20"/>
                <w:szCs w:val="20"/>
              </w:rPr>
              <w:t xml:space="preserve"> (sample number)</w:t>
            </w: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45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93" w:type="dxa"/>
          </w:tcPr>
          <w:p w:rsidR="00F44574" w:rsidRPr="00743A83" w:rsidRDefault="00F44574" w:rsidP="00F445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New</w:t>
            </w:r>
            <w:r w:rsidR="008905B0" w:rsidRPr="00743A83">
              <w:rPr>
                <w:rFonts w:ascii="Arial" w:hAnsi="Arial" w:cs="Arial"/>
                <w:sz w:val="20"/>
                <w:szCs w:val="20"/>
              </w:rPr>
              <w:t>, refractory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A/K, &lt;2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28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2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49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93" w:type="dxa"/>
          </w:tcPr>
          <w:p w:rsidR="00F44574" w:rsidRPr="00743A83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A/L, 2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8.71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28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2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50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93" w:type="dxa"/>
          </w:tcPr>
          <w:p w:rsidR="00F44574" w:rsidRPr="00743A83" w:rsidRDefault="008905B0" w:rsidP="00890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New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G/K, 17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56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93" w:type="dxa"/>
          </w:tcPr>
          <w:p w:rsidR="00F44574" w:rsidRPr="00743A83" w:rsidRDefault="008905B0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New (response)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A/K, N.D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4.46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58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93" w:type="dxa"/>
          </w:tcPr>
          <w:p w:rsidR="00F44574" w:rsidRPr="00743A83" w:rsidRDefault="008905B0" w:rsidP="00890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New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M/K, 3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.D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4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.D</w:t>
            </w:r>
          </w:p>
        </w:tc>
        <w:tc>
          <w:tcPr>
            <w:tcW w:w="1128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60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93" w:type="dxa"/>
          </w:tcPr>
          <w:p w:rsidR="00F44574" w:rsidRPr="00743A83" w:rsidRDefault="008905B0" w:rsidP="00890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New (response)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G/K, 36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2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61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93" w:type="dxa"/>
          </w:tcPr>
          <w:p w:rsidR="00F44574" w:rsidRPr="00743A83" w:rsidRDefault="008905B0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New (response)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A/K, 40.6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5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:rsidR="00F44574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2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 w:rsidP="00AE1EF7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62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93" w:type="dxa"/>
          </w:tcPr>
          <w:p w:rsidR="00F44574" w:rsidRPr="00743A83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New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A/K, 2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4.13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 w:rsidP="00AE1EF7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64</w:t>
            </w:r>
          </w:p>
        </w:tc>
        <w:tc>
          <w:tcPr>
            <w:tcW w:w="594" w:type="dxa"/>
          </w:tcPr>
          <w:p w:rsidR="00F44574" w:rsidRPr="000352D9" w:rsidRDefault="00F44574" w:rsidP="009A19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93" w:type="dxa"/>
          </w:tcPr>
          <w:p w:rsidR="00F44574" w:rsidRPr="00743A83" w:rsidRDefault="008905B0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New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G/K, 23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4.56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 w:rsidP="00AE1EF7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65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93" w:type="dxa"/>
          </w:tcPr>
          <w:p w:rsidR="00F44574" w:rsidRPr="00743A83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New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A/K, 7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15-20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5.33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 w:rsidP="00AE1EF7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67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93" w:type="dxa"/>
          </w:tcPr>
          <w:p w:rsidR="00F44574" w:rsidRPr="00743A83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IgG/K, 14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 w:rsidP="00AE1EF7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77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93" w:type="dxa"/>
          </w:tcPr>
          <w:p w:rsidR="00F44574" w:rsidRPr="00743A83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New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G/L, 19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:rsidR="00F44574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 w:rsidP="00AE1EF7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78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93" w:type="dxa"/>
          </w:tcPr>
          <w:p w:rsidR="00F44574" w:rsidRPr="00743A83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New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G/K, 18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:rsidR="00F44574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2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 w:rsidP="00AE1EF7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81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93" w:type="dxa"/>
          </w:tcPr>
          <w:p w:rsidR="00F44574" w:rsidRPr="00743A83" w:rsidRDefault="008905B0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New (response)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A/K, 0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4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F44574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 w:rsidP="00AE1EF7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82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93" w:type="dxa"/>
          </w:tcPr>
          <w:p w:rsidR="00F44574" w:rsidRPr="00743A83" w:rsidRDefault="008905B0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New (response)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G/L, 3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at diagnosis)</w:t>
            </w:r>
          </w:p>
        </w:tc>
        <w:tc>
          <w:tcPr>
            <w:tcW w:w="1128" w:type="dxa"/>
          </w:tcPr>
          <w:p w:rsidR="00F44574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 w:rsidP="00AE1EF7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83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93" w:type="dxa"/>
          </w:tcPr>
          <w:p w:rsidR="00F44574" w:rsidRPr="00743A83" w:rsidRDefault="008905B0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New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G/K, 31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6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28" w:type="dxa"/>
          </w:tcPr>
          <w:p w:rsidR="00F44574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2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 w:rsidP="00AE1EF7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90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93" w:type="dxa"/>
          </w:tcPr>
          <w:p w:rsidR="00F44574" w:rsidRPr="00743A83" w:rsidRDefault="008905B0" w:rsidP="00F445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New (response)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G/K, &lt;2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at diagnosis)</w:t>
            </w:r>
          </w:p>
        </w:tc>
        <w:tc>
          <w:tcPr>
            <w:tcW w:w="1128" w:type="dxa"/>
          </w:tcPr>
          <w:p w:rsidR="00F44574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4574" w:rsidTr="008905B0">
        <w:tc>
          <w:tcPr>
            <w:tcW w:w="989" w:type="dxa"/>
          </w:tcPr>
          <w:p w:rsidR="00F44574" w:rsidRPr="000352D9" w:rsidRDefault="00F44574" w:rsidP="00AE1EF7">
            <w:pPr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NX091</w:t>
            </w:r>
          </w:p>
        </w:tc>
        <w:tc>
          <w:tcPr>
            <w:tcW w:w="594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572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93" w:type="dxa"/>
          </w:tcPr>
          <w:p w:rsidR="00F44574" w:rsidRPr="00743A83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A83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67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A/L, &lt;2</w:t>
            </w:r>
          </w:p>
        </w:tc>
        <w:tc>
          <w:tcPr>
            <w:tcW w:w="1266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27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943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7</w:t>
            </w:r>
          </w:p>
        </w:tc>
        <w:tc>
          <w:tcPr>
            <w:tcW w:w="1131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85" w:type="dxa"/>
          </w:tcPr>
          <w:p w:rsidR="00F44574" w:rsidRPr="000352D9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28" w:type="dxa"/>
          </w:tcPr>
          <w:p w:rsidR="00F44574" w:rsidRDefault="00F44574" w:rsidP="00681A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2</w:t>
            </w:r>
          </w:p>
        </w:tc>
        <w:tc>
          <w:tcPr>
            <w:tcW w:w="1300" w:type="dxa"/>
          </w:tcPr>
          <w:p w:rsidR="00F44574" w:rsidRPr="000352D9" w:rsidRDefault="00F44574" w:rsidP="002A4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2D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A4427E" w:rsidRDefault="00A4427E"/>
    <w:sectPr w:rsidR="00A4427E" w:rsidSect="00812E72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3B3" w:rsidRDefault="005C43B3" w:rsidP="005C43B3">
      <w:pPr>
        <w:spacing w:after="0" w:line="240" w:lineRule="auto"/>
      </w:pPr>
      <w:r>
        <w:separator/>
      </w:r>
    </w:p>
  </w:endnote>
  <w:endnote w:type="continuationSeparator" w:id="0">
    <w:p w:rsidR="005C43B3" w:rsidRDefault="005C43B3" w:rsidP="005C4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3B3" w:rsidRDefault="005C43B3" w:rsidP="005C43B3">
      <w:pPr>
        <w:spacing w:after="0" w:line="240" w:lineRule="auto"/>
      </w:pPr>
      <w:r>
        <w:separator/>
      </w:r>
    </w:p>
  </w:footnote>
  <w:footnote w:type="continuationSeparator" w:id="0">
    <w:p w:rsidR="005C43B3" w:rsidRDefault="005C43B3" w:rsidP="005C43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43B3" w:rsidRDefault="004A484B">
    <w:pPr>
      <w:pStyle w:val="Header"/>
    </w:pPr>
    <w:r>
      <w:t xml:space="preserve">Supplementary Table 2: </w:t>
    </w:r>
    <w:r w:rsidR="005C43B3">
      <w:t>Patient characteristics for samples used in all studies except for transcriptomic analysis described. Where a subset was used, the samples analysed are indicated</w:t>
    </w:r>
    <w:r w:rsidR="00F44574">
      <w:t xml:space="preserve">. </w:t>
    </w:r>
    <w:r w:rsidR="00F44574" w:rsidRPr="00743A83">
      <w:t xml:space="preserve">For disease status, the samples taken were either from newly diagnosed patients (‘new’), </w:t>
    </w:r>
    <w:r w:rsidR="008905B0" w:rsidRPr="00743A83">
      <w:t xml:space="preserve">newly diagnosed but after treatment for assessment of disease status (new [response]), </w:t>
    </w:r>
    <w:r w:rsidR="00F44574" w:rsidRPr="00743A83">
      <w:t>relapsed (‘rela</w:t>
    </w:r>
    <w:r w:rsidR="008905B0" w:rsidRPr="00743A83">
      <w:t>pse’) or refractory (‘refractory)</w:t>
    </w:r>
    <w:r w:rsidR="00F44574" w:rsidRPr="00743A83"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27E"/>
    <w:rsid w:val="000352D9"/>
    <w:rsid w:val="001A4A48"/>
    <w:rsid w:val="00322924"/>
    <w:rsid w:val="004A484B"/>
    <w:rsid w:val="005C43B3"/>
    <w:rsid w:val="00611CAF"/>
    <w:rsid w:val="00681AF2"/>
    <w:rsid w:val="00743A83"/>
    <w:rsid w:val="007D342A"/>
    <w:rsid w:val="00812E72"/>
    <w:rsid w:val="008905B0"/>
    <w:rsid w:val="008A339D"/>
    <w:rsid w:val="009A19B0"/>
    <w:rsid w:val="00A4427E"/>
    <w:rsid w:val="00AE1EF7"/>
    <w:rsid w:val="00B33004"/>
    <w:rsid w:val="00B359FB"/>
    <w:rsid w:val="00BC4B64"/>
    <w:rsid w:val="00C635E4"/>
    <w:rsid w:val="00D57BCA"/>
    <w:rsid w:val="00D6341C"/>
    <w:rsid w:val="00DE17BD"/>
    <w:rsid w:val="00DE5820"/>
    <w:rsid w:val="00E578A1"/>
    <w:rsid w:val="00E86F3E"/>
    <w:rsid w:val="00F44574"/>
    <w:rsid w:val="00FD3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4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3B3"/>
  </w:style>
  <w:style w:type="paragraph" w:styleId="Footer">
    <w:name w:val="footer"/>
    <w:basedOn w:val="Normal"/>
    <w:link w:val="FooterChar"/>
    <w:uiPriority w:val="99"/>
    <w:unhideWhenUsed/>
    <w:rsid w:val="005C4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3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4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3B3"/>
  </w:style>
  <w:style w:type="paragraph" w:styleId="Footer">
    <w:name w:val="footer"/>
    <w:basedOn w:val="Normal"/>
    <w:link w:val="FooterChar"/>
    <w:uiPriority w:val="99"/>
    <w:unhideWhenUsed/>
    <w:rsid w:val="005C4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00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Tennant</dc:creator>
  <cp:lastModifiedBy>Daniel Tennant</cp:lastModifiedBy>
  <cp:revision>2</cp:revision>
  <dcterms:created xsi:type="dcterms:W3CDTF">2016-06-23T15:57:00Z</dcterms:created>
  <dcterms:modified xsi:type="dcterms:W3CDTF">2016-06-23T15:57:00Z</dcterms:modified>
</cp:coreProperties>
</file>